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285" w:rsidRPr="008E0FCD" w:rsidRDefault="00A77C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E844DE" w:rsidRPr="008E0FCD">
        <w:rPr>
          <w:rFonts w:ascii="Times New Roman" w:hAnsi="Times New Roman" w:cs="Times New Roman"/>
          <w:b/>
        </w:rPr>
        <w:t xml:space="preserve"> Table</w:t>
      </w:r>
      <w:r w:rsidR="0067097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67097F">
        <w:rPr>
          <w:rFonts w:ascii="Times New Roman" w:hAnsi="Times New Roman" w:cs="Times New Roman"/>
          <w:b/>
        </w:rPr>
        <w:t>1</w:t>
      </w:r>
      <w:r w:rsidR="00E844DE" w:rsidRPr="008E0FCD">
        <w:rPr>
          <w:rFonts w:ascii="Times New Roman" w:hAnsi="Times New Roman" w:cs="Times New Roman"/>
          <w:b/>
        </w:rPr>
        <w:t xml:space="preserve">. </w:t>
      </w:r>
      <w:r w:rsidR="008E0FCD" w:rsidRPr="008E0FCD">
        <w:rPr>
          <w:rFonts w:ascii="Times New Roman" w:hAnsi="Times New Roman" w:cs="Times New Roman"/>
          <w:b/>
        </w:rPr>
        <w:t xml:space="preserve">Full model results for </w:t>
      </w:r>
      <w:r w:rsidR="0067097F">
        <w:rPr>
          <w:rFonts w:ascii="Times New Roman" w:hAnsi="Times New Roman" w:cs="Times New Roman"/>
          <w:b/>
        </w:rPr>
        <w:t xml:space="preserve">fast </w:t>
      </w:r>
      <w:r w:rsidR="008E0FCD" w:rsidRPr="008E0FCD">
        <w:rPr>
          <w:rFonts w:ascii="Times New Roman" w:hAnsi="Times New Roman" w:cs="Times New Roman"/>
          <w:b/>
        </w:rPr>
        <w:t xml:space="preserve">food </w:t>
      </w:r>
      <w:r w:rsidR="0067097F">
        <w:rPr>
          <w:rFonts w:ascii="Times New Roman" w:hAnsi="Times New Roman" w:cs="Times New Roman"/>
          <w:b/>
        </w:rPr>
        <w:t>menu label use</w:t>
      </w:r>
    </w:p>
    <w:tbl>
      <w:tblPr>
        <w:tblW w:w="4380" w:type="pct"/>
        <w:tblLayout w:type="fixed"/>
        <w:tblLook w:val="04A0"/>
      </w:tblPr>
      <w:tblGrid>
        <w:gridCol w:w="3007"/>
        <w:gridCol w:w="1773"/>
        <w:gridCol w:w="1814"/>
        <w:gridCol w:w="1795"/>
      </w:tblGrid>
      <w:tr w:rsidR="008E0FCD" w:rsidRPr="00EA6D70" w:rsidTr="008E0FCD">
        <w:trPr>
          <w:trHeight w:val="241"/>
          <w:tblHeader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44DE" w:rsidRPr="00994376" w:rsidRDefault="00E844DE" w:rsidP="00E844D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Fast Food Menu Label Use</w:t>
            </w:r>
          </w:p>
        </w:tc>
      </w:tr>
      <w:tr w:rsidR="008E0FCD" w:rsidRPr="00EA6D70" w:rsidTr="008E0FCD">
        <w:trPr>
          <w:trHeight w:val="241"/>
          <w:tblHeader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4DE" w:rsidRPr="00994376" w:rsidRDefault="00E844DE" w:rsidP="00E844D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994376">
              <w:rPr>
                <w:rFonts w:ascii="Times New Roman" w:hAnsi="Times New Roman"/>
                <w:sz w:val="20"/>
                <w:szCs w:val="20"/>
                <w:lang/>
              </w:rPr>
              <w:t>Saw nutrition info on fast food menu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ed nutrition info to choose fast foods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uld use fast food nutrition info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44DE" w:rsidRPr="00994376" w:rsidRDefault="00E844DE" w:rsidP="00E844D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ght loss activities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weight loss activities [ref]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Pursued any weight loss activity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7, 1.29]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vAlign w:val="bottom"/>
          </w:tcPr>
          <w:p w:rsid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2*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9, 2.29]</w:t>
            </w:r>
          </w:p>
        </w:tc>
        <w:tc>
          <w:tcPr>
            <w:tcW w:w="1070" w:type="pct"/>
            <w:tcBorders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*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0, 1.84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994376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Fem</w:t>
            </w:r>
            <w:r w:rsidR="00E844DE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e</w:t>
            </w: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994376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M</w:t>
            </w:r>
            <w:r w:rsidR="00E844DE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376" w:rsidRPr="00994376" w:rsidRDefault="00994376" w:rsidP="0099437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  <w:p w:rsidR="00E844DE" w:rsidRPr="00994376" w:rsidRDefault="00994376" w:rsidP="0099437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7, 1.12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*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49, 0.86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*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40, 0.53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ce-ethnicit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on-Hispanic white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99437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  <w:p w:rsidR="00994376" w:rsidRPr="00994376" w:rsidRDefault="00994376" w:rsidP="0099437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16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6, 1.75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5, 1.45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7D0AD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7D0AD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*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8, 0.81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1, 1.33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7, 1.32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0-44 y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5-64 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9, 1.08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</w:p>
          <w:p w:rsidR="008E0FCD" w:rsidRPr="00994376" w:rsidRDefault="008E0FCD" w:rsidP="008E0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6, 1.41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9, 1.36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≥65 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*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2, 0.82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0, 1.07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  <w:p w:rsidR="00AC6534" w:rsidRPr="00994376" w:rsidRDefault="00AC653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2, 1.02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Less than high school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High school (or GED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8, 1.47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1, 1.67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8, 1.55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More than high school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*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7, 2.45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0*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7, 2.69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*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4, 1.67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Currently married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Previously marrie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0, 1.42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45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7, 1.03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Living with a partner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6, 1.60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  <w:p w:rsidR="008E0FCD" w:rsidRPr="00994376" w:rsidRDefault="008E0FCD" w:rsidP="008E0FC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5, 2.00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30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ever marrie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36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1, 1.67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09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odyweight</w:t>
            </w: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Healthy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Overweight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  <w:p w:rsidR="00994376" w:rsidRPr="00994376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1, 1.44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  <w:p w:rsidR="008E0FCD" w:rsidRPr="00994376" w:rsidRDefault="008E0FCD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3, 1.63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  <w:p w:rsidR="00A07194" w:rsidRPr="00994376" w:rsidRDefault="00A07194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22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Obes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  <w:p w:rsidR="00994376" w:rsidRPr="00994376" w:rsidRDefault="00994376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4, 1.57]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Default="008E0FCD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*</w:t>
            </w:r>
          </w:p>
          <w:p w:rsidR="008E0FCD" w:rsidRPr="00994376" w:rsidRDefault="008E0FCD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0, 0.99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Default="00A07194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:rsidR="00A07194" w:rsidRPr="00994376" w:rsidRDefault="00A07194" w:rsidP="00E844DE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14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overty income ratio 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4DE" w:rsidRPr="00994376" w:rsidRDefault="00E844DE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&lt; 130% FPL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vAlign w:val="bottom"/>
          </w:tcPr>
          <w:p w:rsidR="00E844DE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  <w:p w:rsidR="00994376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22]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vAlign w:val="bottom"/>
          </w:tcPr>
          <w:p w:rsidR="00E844DE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  <w:p w:rsidR="008E0FCD" w:rsidRPr="00994376" w:rsidRDefault="008E0FCD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1, 1.24]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vAlign w:val="center"/>
          </w:tcPr>
          <w:p w:rsidR="00E844DE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*</w:t>
            </w:r>
          </w:p>
          <w:p w:rsidR="00A07194" w:rsidRPr="00994376" w:rsidRDefault="00A07194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3, 0.99]</w:t>
            </w:r>
          </w:p>
        </w:tc>
      </w:tr>
      <w:tr w:rsidR="008E0FCD" w:rsidRPr="00EA6D70" w:rsidTr="008E0FCD">
        <w:trPr>
          <w:trHeight w:val="241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44DE" w:rsidRPr="00994376" w:rsidRDefault="00E844DE" w:rsidP="0099437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≥ 130% FPL</w:t>
            </w:r>
            <w:r w:rsidR="00994376"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[ref]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4DE" w:rsidRPr="00994376" w:rsidRDefault="00994376" w:rsidP="00E844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43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E844DE" w:rsidRDefault="00E844DE">
      <w:pPr>
        <w:rPr>
          <w:rFonts w:ascii="Times New Roman" w:hAnsi="Times New Roman"/>
          <w:sz w:val="18"/>
          <w:szCs w:val="18"/>
        </w:rPr>
      </w:pPr>
      <w:r w:rsidRPr="00BF5661">
        <w:rPr>
          <w:rFonts w:ascii="Times New Roman" w:hAnsi="Times New Roman"/>
          <w:sz w:val="18"/>
          <w:szCs w:val="18"/>
        </w:rPr>
        <w:t>Note: Multivariate regression was used to adjust for sex, race/ethnicity, age, education, marital status, poverty, body-weight category and engagement in weight loss activities.</w:t>
      </w:r>
    </w:p>
    <w:p w:rsidR="00E844DE" w:rsidRDefault="00994376">
      <w:r w:rsidRPr="00BF5661">
        <w:rPr>
          <w:rFonts w:ascii="Times New Roman" w:hAnsi="Times New Roman"/>
          <w:color w:val="000000"/>
          <w:sz w:val="18"/>
          <w:szCs w:val="18"/>
        </w:rPr>
        <w:t>*Odds Ratio significant at p&lt;0.05</w:t>
      </w:r>
      <w:r>
        <w:rPr>
          <w:rFonts w:ascii="Times New Roman" w:hAnsi="Times New Roman"/>
          <w:color w:val="000000"/>
          <w:sz w:val="18"/>
          <w:szCs w:val="18"/>
        </w:rPr>
        <w:t>.</w:t>
      </w:r>
    </w:p>
    <w:p w:rsidR="008E0FCD" w:rsidRDefault="008E0FCD"/>
    <w:p w:rsidR="007D0ADA" w:rsidRPr="007D0ADA" w:rsidRDefault="00A77C9C" w:rsidP="007D0AD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 1:</w:t>
      </w:r>
      <w:r w:rsidRPr="008E0FCD">
        <w:rPr>
          <w:rFonts w:ascii="Times New Roman" w:hAnsi="Times New Roman" w:cs="Times New Roman"/>
          <w:b/>
        </w:rPr>
        <w:t xml:space="preserve"> </w:t>
      </w:r>
      <w:r w:rsidR="007D0ADA" w:rsidRPr="008E0FC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67097F">
        <w:rPr>
          <w:rFonts w:ascii="Times New Roman" w:hAnsi="Times New Roman" w:cs="Times New Roman"/>
          <w:b/>
        </w:rPr>
        <w:t>2.</w:t>
      </w:r>
      <w:r w:rsidR="007D0ADA" w:rsidRPr="008E0FCD">
        <w:rPr>
          <w:rFonts w:ascii="Times New Roman" w:hAnsi="Times New Roman" w:cs="Times New Roman"/>
          <w:b/>
        </w:rPr>
        <w:t xml:space="preserve"> Full m</w:t>
      </w:r>
      <w:r w:rsidR="0067097F">
        <w:rPr>
          <w:rFonts w:ascii="Times New Roman" w:hAnsi="Times New Roman" w:cs="Times New Roman"/>
          <w:b/>
        </w:rPr>
        <w:t>odel results for food label use</w:t>
      </w:r>
      <w:bookmarkStart w:id="0" w:name="_GoBack"/>
      <w:bookmarkEnd w:id="0"/>
    </w:p>
    <w:tbl>
      <w:tblPr>
        <w:tblW w:w="5226" w:type="pct"/>
        <w:tblLook w:val="04A0"/>
      </w:tblPr>
      <w:tblGrid>
        <w:gridCol w:w="3006"/>
        <w:gridCol w:w="1365"/>
        <w:gridCol w:w="1365"/>
        <w:gridCol w:w="1365"/>
        <w:gridCol w:w="1559"/>
        <w:gridCol w:w="1349"/>
      </w:tblGrid>
      <w:tr w:rsidR="007D0ADA" w:rsidRPr="00EA6D70" w:rsidTr="007D0ADA">
        <w:trPr>
          <w:trHeight w:val="267"/>
          <w:tblHeader/>
        </w:trPr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Food Label Use</w:t>
            </w:r>
          </w:p>
        </w:tc>
      </w:tr>
      <w:tr w:rsidR="007D0ADA" w:rsidRPr="00EA6D70" w:rsidTr="007D0ADA">
        <w:trPr>
          <w:trHeight w:val="267"/>
          <w:tblHeader/>
        </w:trPr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0ADA" w:rsidRPr="008E0FCD" w:rsidRDefault="007D0ADA" w:rsidP="007D0ADA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8E0FCD">
              <w:rPr>
                <w:rFonts w:ascii="Times New Roman" w:hAnsi="Times New Roman"/>
                <w:sz w:val="20"/>
                <w:szCs w:val="20"/>
                <w:lang/>
              </w:rPr>
              <w:t xml:space="preserve">Use nutrition facts panel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0ADA" w:rsidRPr="008E0FCD" w:rsidRDefault="007D0ADA" w:rsidP="007D0ADA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e of ingredient list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0ADA" w:rsidRPr="008E0FCD" w:rsidRDefault="007D0ADA" w:rsidP="007D0ADA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e of serving size 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ADA" w:rsidRPr="008E0FCD" w:rsidRDefault="007D0ADA" w:rsidP="007D0AD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e of percent daily value 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0ADA" w:rsidRPr="008E0FCD" w:rsidRDefault="007D0ADA" w:rsidP="007D0AD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se of health claims 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95% CI]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OR </w:t>
            </w:r>
          </w:p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OR</w:t>
            </w:r>
          </w:p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222222"/>
                <w:sz w:val="20"/>
                <w:szCs w:val="20"/>
                <w:shd w:val="clear" w:color="auto" w:fill="FFFFFF"/>
              </w:rPr>
              <w:t>[95% CI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ght loss activitie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No weight loss activities [ref]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Pursued any weight loss activity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60, 2.30]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0, 1.61]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5, 1.80]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7, 1.57]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9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8, 1.63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Female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41, 0.57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6, 0.84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44, 0.60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A548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, 0.95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5, 0.71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ce-ethnici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on-Hispanic white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4A08" w:rsidRDefault="004B4A08" w:rsidP="004B4A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*</w:t>
            </w:r>
          </w:p>
          <w:p w:rsidR="004B4A08" w:rsidRPr="008E0FCD" w:rsidRDefault="004B4A08" w:rsidP="004B4A0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6, 0.98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6, 1.63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6, 1.50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*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10, 1.58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8, 1.66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9303E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9303E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2, 1.44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8, 1.57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8, 1.88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*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1, 1.9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303EB" w:rsidRDefault="009303EB" w:rsidP="009303E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*</w:t>
            </w:r>
          </w:p>
          <w:p w:rsidR="009303EB" w:rsidRPr="008E0FCD" w:rsidRDefault="009303EB" w:rsidP="009303E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37, 2.28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0-44 y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5-64 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6, 1.96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7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68, 2.31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22, 1.85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9*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32, 1.9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9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35, 2.21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≥65 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4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73, 2.64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6*</w:t>
            </w:r>
          </w:p>
          <w:p w:rsidR="00E63B82" w:rsidRPr="008E0FCD" w:rsidRDefault="00E63B8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.13, 4.76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*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62, 2.28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*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82, 2.76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303EB" w:rsidRDefault="009303EB" w:rsidP="009303E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0*</w:t>
            </w:r>
          </w:p>
          <w:p w:rsidR="009303EB" w:rsidRPr="008E0FCD" w:rsidRDefault="009303EB" w:rsidP="009303E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2.28, 3.44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Less than high school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High school (or GED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8, 1.19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  <w:p w:rsidR="003A1C21" w:rsidRPr="008E0FCD" w:rsidRDefault="003A1C21" w:rsidP="003A1C2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18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  <w:p w:rsidR="004264E0" w:rsidRPr="008E0FCD" w:rsidRDefault="004264E0" w:rsidP="004264E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1, 1.19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7, 1.06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4, 1.29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More than high schoo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7, 1.89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*</w:t>
            </w:r>
          </w:p>
          <w:p w:rsidR="003A1C21" w:rsidRPr="008E0FCD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1, 1.60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6, 1.44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8, 1.19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8, 1.35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Currently married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Previously marri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9, 0.92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  <w:p w:rsidR="003A1C21" w:rsidRPr="008E0FCD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9, 1.03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4E0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  <w:p w:rsidR="007D0ADA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4, 1.12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06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4, 0.92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Living with a partn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48, 0.88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  <w:p w:rsidR="003A1C21" w:rsidRPr="008E0FCD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0, 1.14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1, 1.27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A54862" w:rsidRDefault="00A54862" w:rsidP="00A5486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*</w:t>
            </w:r>
          </w:p>
          <w:p w:rsidR="00A54862" w:rsidRPr="008E0FCD" w:rsidRDefault="00A54862" w:rsidP="00A5486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59, 0.97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4, 1.11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Never marri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8, 0.99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  <w:p w:rsidR="003A1C21" w:rsidRPr="008E0FCD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2, 1.08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5, 1.33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A54862" w:rsidRDefault="00A54862" w:rsidP="00A5486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*</w:t>
            </w:r>
          </w:p>
          <w:p w:rsidR="00A54862" w:rsidRPr="008E0FCD" w:rsidRDefault="00A54862" w:rsidP="00A5486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7, 0.99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*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7, 0.96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odyweight</w:t>
            </w: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Healthy [ref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Overweigh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  <w:p w:rsidR="004B4A08" w:rsidRPr="008E0FCD" w:rsidRDefault="004B4A08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5, 1.31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  <w:p w:rsidR="003A1C21" w:rsidRPr="008E0FCD" w:rsidRDefault="003A1C21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2, 1.12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  <w:p w:rsidR="004264E0" w:rsidRPr="008E0FCD" w:rsidRDefault="004264E0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4, 1.22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  <w:p w:rsidR="00A54862" w:rsidRPr="008E0FCD" w:rsidRDefault="00A54862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5, 1.07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  <w:p w:rsidR="009303EB" w:rsidRPr="008E0FCD" w:rsidRDefault="009303EB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4, 1.33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keepNext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Obes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4B4A08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  <w:p w:rsidR="004B4A08" w:rsidRPr="008E0FCD" w:rsidRDefault="004B4A08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5, 1.25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Default="003A1C21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  <w:p w:rsidR="003A1C21" w:rsidRPr="008E0FCD" w:rsidRDefault="003A1C21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2, 1.02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Default="004264E0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  <w:p w:rsidR="004264E0" w:rsidRPr="008E0FCD" w:rsidRDefault="004264E0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16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A54862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*</w:t>
            </w:r>
          </w:p>
          <w:p w:rsidR="00A54862" w:rsidRPr="008E0FCD" w:rsidRDefault="00A54862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2, 0.95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Default="009303EB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  <w:p w:rsidR="009303EB" w:rsidRPr="008E0FCD" w:rsidRDefault="009303EB" w:rsidP="00E63B82">
            <w:pPr>
              <w:keepNext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81, 1.28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overty income ratio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&lt; 130% FPL 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</w:tcPr>
          <w:p w:rsidR="007D0ADA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*</w:t>
            </w:r>
          </w:p>
          <w:p w:rsidR="004B4A08" w:rsidRPr="008E0FCD" w:rsidRDefault="004B4A08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66, 0.96]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</w:tcPr>
          <w:p w:rsidR="007D0ADA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*</w:t>
            </w:r>
          </w:p>
          <w:p w:rsidR="003A1C21" w:rsidRPr="008E0FCD" w:rsidRDefault="003A1C21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11, 1.54]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:rsidR="007D0ADA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  <w:p w:rsidR="004264E0" w:rsidRPr="008E0FCD" w:rsidRDefault="004264E0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79, 1.16]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</w:tcPr>
          <w:p w:rsidR="007D0ADA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</w:t>
            </w:r>
          </w:p>
          <w:p w:rsidR="00A54862" w:rsidRPr="008E0FCD" w:rsidRDefault="00A54862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.00, 1.36]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</w:tcPr>
          <w:p w:rsidR="007D0ADA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  <w:p w:rsidR="009303EB" w:rsidRPr="008E0FCD" w:rsidRDefault="009303EB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0.97, 1.33]</w:t>
            </w:r>
          </w:p>
        </w:tc>
      </w:tr>
      <w:tr w:rsidR="007D0ADA" w:rsidRPr="00EA6D70" w:rsidTr="007D0ADA">
        <w:trPr>
          <w:trHeight w:val="267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0ADA" w:rsidRPr="008E0FCD" w:rsidRDefault="007D0ADA" w:rsidP="00E63B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≥ 130% FPL [ref]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ADA" w:rsidRPr="008E0FCD" w:rsidRDefault="007D0ADA" w:rsidP="00E63B8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E0FC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7D0ADA" w:rsidRDefault="007D0ADA" w:rsidP="007D0ADA">
      <w:pPr>
        <w:rPr>
          <w:rFonts w:ascii="Times New Roman" w:hAnsi="Times New Roman"/>
          <w:sz w:val="18"/>
          <w:szCs w:val="18"/>
        </w:rPr>
      </w:pPr>
      <w:r w:rsidRPr="00BF5661">
        <w:rPr>
          <w:rFonts w:ascii="Times New Roman" w:hAnsi="Times New Roman"/>
          <w:sz w:val="18"/>
          <w:szCs w:val="18"/>
        </w:rPr>
        <w:t>Note: Multivariate regression was used to adjust for sex, race/ethnicity, age, education, marital status, poverty, body-weight category and engagement in weight loss activities.</w:t>
      </w:r>
    </w:p>
    <w:p w:rsidR="007D0ADA" w:rsidRPr="004B4A08" w:rsidRDefault="004B4A08">
      <w:pPr>
        <w:rPr>
          <w:rFonts w:ascii="Times New Roman" w:hAnsi="Times New Roman"/>
          <w:sz w:val="18"/>
          <w:szCs w:val="18"/>
        </w:rPr>
      </w:pPr>
      <w:r w:rsidRPr="00BF5661">
        <w:rPr>
          <w:rFonts w:ascii="Times New Roman" w:hAnsi="Times New Roman"/>
          <w:color w:val="000000"/>
          <w:sz w:val="18"/>
          <w:szCs w:val="18"/>
        </w:rPr>
        <w:t>*Odds Ratio significant at p&lt;0.05</w:t>
      </w:r>
      <w:r>
        <w:rPr>
          <w:rFonts w:ascii="Times New Roman" w:hAnsi="Times New Roman"/>
          <w:color w:val="000000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sectPr w:rsidR="007D0ADA" w:rsidRPr="004B4A08" w:rsidSect="00A81BA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E844DE"/>
    <w:rsid w:val="00211697"/>
    <w:rsid w:val="00222285"/>
    <w:rsid w:val="003A1C21"/>
    <w:rsid w:val="004264E0"/>
    <w:rsid w:val="004B4A08"/>
    <w:rsid w:val="0067097F"/>
    <w:rsid w:val="007D0ADA"/>
    <w:rsid w:val="008B7C67"/>
    <w:rsid w:val="008E0FCD"/>
    <w:rsid w:val="009303EB"/>
    <w:rsid w:val="0095288E"/>
    <w:rsid w:val="00994376"/>
    <w:rsid w:val="00A07194"/>
    <w:rsid w:val="00A54862"/>
    <w:rsid w:val="00A77C9C"/>
    <w:rsid w:val="00A81BAE"/>
    <w:rsid w:val="00AC6534"/>
    <w:rsid w:val="00C95F51"/>
    <w:rsid w:val="00E63B82"/>
    <w:rsid w:val="00E844D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84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4DE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4D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84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4DE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4D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olfson</dc:creator>
  <cp:lastModifiedBy>dbalinda</cp:lastModifiedBy>
  <cp:revision>4</cp:revision>
  <dcterms:created xsi:type="dcterms:W3CDTF">2015-11-30T19:25:00Z</dcterms:created>
  <dcterms:modified xsi:type="dcterms:W3CDTF">2015-12-19T05:43:00Z</dcterms:modified>
</cp:coreProperties>
</file>